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18"/>
          <w:szCs w:val="18"/>
        </w:rPr>
        <w:t>Table S3.</w:t>
      </w:r>
      <w:r>
        <w:rPr>
          <w:rFonts w:cs="Verdana" w:ascii="Verdana" w:hAnsi="Verdana"/>
          <w:sz w:val="18"/>
          <w:szCs w:val="18"/>
        </w:rPr>
        <w:t xml:space="preserve"> Genes differently distributed between pairs of strains from the same ST.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91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1658"/>
        <w:gridCol w:w="4520"/>
        <w:gridCol w:w="671"/>
        <w:gridCol w:w="671"/>
        <w:gridCol w:w="672"/>
      </w:tblGrid>
      <w:tr>
        <w:trPr/>
        <w:tc>
          <w:tcPr>
            <w:tcW w:w="9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Gene</w:t>
            </w:r>
          </w:p>
        </w:tc>
        <w:tc>
          <w:tcPr>
            <w:tcW w:w="16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Location</w:t>
            </w:r>
          </w:p>
        </w:tc>
        <w:tc>
          <w:tcPr>
            <w:tcW w:w="4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Function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20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right="-108" w:hanging="0"/>
              <w:jc w:val="center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Variation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</w:rPr>
              <w:t>(2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 within</w:t>
            </w:r>
          </w:p>
        </w:tc>
      </w:tr>
      <w:tr>
        <w:trPr/>
        <w:tc>
          <w:tcPr>
            <w:tcW w:w="9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4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right="-55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T-11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T-4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-147" w:right="-108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T-44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pacing w:before="120" w:after="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  <w:t>MME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A040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ME</w:t>
            </w: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tr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membrane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A06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ME</w:t>
            </w: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glC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ilin glycosyltransferas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1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MME</w:t>
            </w: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opA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3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ME</w:t>
            </w: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faDclpA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uncated type I restriction-modification system R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6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ME</w:t>
            </w: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zurcobW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 (pseudogene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6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ME</w:t>
            </w: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zurcobW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9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ME</w:t>
            </w: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laSgpm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protein of unknown func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ME</w:t>
            </w: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naE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2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ME</w:t>
            </w: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naE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protein with RNA-binding S4 doma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pacing w:before="120" w:after="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  <w:t>Phage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A117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f2-A1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protein of unknown func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A117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f2-A1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uncated TspB-like protein (N-terminal third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A130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nm2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11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nm2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hage tai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4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f1-B1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hage replication initiation factor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f2-B3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spB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C171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f1-C3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integral membrane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C171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f1-C3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spB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O093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eisMu3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hage tail tape measure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pacing w:before="120" w:after="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  <w:t>IHT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A107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IHT-F</w:t>
            </w: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65" w:right="-55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A108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IHT-F</w:t>
            </w: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protein of unknown func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5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IHT-F</w:t>
            </w: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eptidas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5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IHT-F</w:t>
            </w: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6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IHT-F</w:t>
            </w: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7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IHT-C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psS8 cassett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pacing w:before="120" w:after="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A21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af1</w:t>
            </w: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C060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af3</w:t>
            </w: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O0337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RISPR locus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 (pseudogene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rFonts w:ascii="Verdana" w:hAnsi="Verdana" w:cs="Verdana"/>
          <w:sz w:val="16"/>
          <w:szCs w:val="16"/>
          <w:vertAlign w:val="superscript"/>
        </w:rPr>
      </w:pPr>
      <w:r>
        <w:rPr>
          <w:rFonts w:cs="Verdana" w:ascii="Verdana" w:hAnsi="Verdana"/>
          <w:sz w:val="16"/>
          <w:szCs w:val="16"/>
          <w:vertAlign w:val="superscript"/>
        </w:rPr>
        <w:t>(1)</w:t>
      </w:r>
      <w:r>
        <w:rPr>
          <w:rFonts w:cs="Verdana" w:ascii="Verdana" w:hAnsi="Verdana"/>
          <w:sz w:val="16"/>
          <w:szCs w:val="16"/>
        </w:rPr>
        <w:t xml:space="preserve">The functional annotation was taken from the NeMeSys database </w:t>
      </w:r>
      <w:r>
        <w:fldChar w:fldCharType="begin"/>
      </w:r>
      <w:r>
        <w:rPr>
          <w:sz w:val="16"/>
          <w:szCs w:val="16"/>
          <w:rFonts w:cs="Verdana" w:ascii="Verdana" w:hAnsi="Verdana"/>
        </w:rPr>
        <w:instrText xml:space="preserve"> ADDIN EN.CITE &lt;EndNote&gt;&lt;Cite&gt;&lt;Author&gt;Rusniok&lt;/Author&gt;&lt;Year&gt;2009&lt;/Year&gt;&lt;RecNum&gt;917&lt;/RecNum&gt;&lt;MDL&gt;&lt;REFERENCE_TYPE&gt;0&lt;/REFERENCE_TYPE&gt;&lt;REFNUM&gt;917&lt;/REFNUM&gt;&lt;ACCESSION_NUMBER&gt;19818133&lt;/ACCESSION_NUMBER&gt;&lt;VOLUME&gt;10&lt;/VOLUME&gt;&lt;NUMBER&gt;10&lt;/NUMBER&gt;&lt;YEAR&gt;2009&lt;/YEAR&gt;&lt;TITLE&gt;NeMeSys: a biological resource for narrowing the gap between sequence and function in the human pathogen Neisseria meningitidis&lt;/TITLE&gt;&lt;PAGES&gt;R110&lt;/PAGES&gt;&lt;AUTHOR_ADDRESS&gt;Genomique des Microorganismes Pathogenes, Institut Pasteur, rue du Dr Roux, Paris 75015, France. rusniok@pasteur.fr&lt;/AUTHOR_ADDRESS&gt;&lt;AUTHORS&gt;&lt;AUTHOR&gt;Rusniok, C.&lt;/AUTHOR&gt;&lt;AUTHOR&gt;Vallenet, D.&lt;/AUTHOR&gt;&lt;AUTHOR&gt;Floquet, S.&lt;/AUTHOR&gt;&lt;AUTHOR&gt;Ewles, H.&lt;/AUTHOR&gt;&lt;AUTHOR&gt;Mouze-Soulama, C.&lt;/AUTHOR&gt;&lt;AUTHOR&gt;Brown, D.&lt;/AUTHOR&gt;&lt;AUTHOR&gt;Lajus, A.&lt;/AUTHOR&gt;&lt;AUTHOR&gt;Buchrieser, C.&lt;/AUTHOR&gt;&lt;AUTHOR&gt;Medigue, C.&lt;/AUTHOR&gt;&lt;AUTHOR&gt;Glaser, P.&lt;/AUTHOR&gt;&lt;AUTHOR&gt;Pelicic, V.&lt;/AUTHOR&gt;&lt;/AUTHORS&gt;&lt;SECONDARY_TITLE&gt;Genome Biol&lt;/SECONDARY_TITLE&gt;&lt;KEYWORDS&gt;&lt;KEYWORD&gt;Bacterial Proteins/secretion&lt;/KEYWORD&gt;&lt;KEYWORD&gt;Base Sequence&lt;/KEYWORD&gt;&lt;KEYWORD&gt;Colony Count, Microbial&lt;/KEYWORD&gt;&lt;KEYWORD&gt;DNA Transposable Elements/genetics&lt;/KEYWORD&gt;&lt;KEYWORD&gt;Fluorescent Antibody Technique&lt;/KEYWORD&gt;&lt;KEYWORD&gt;Genes, Bacterial/genetics&lt;/KEYWORD&gt;&lt;KEYWORD&gt;Genomics&lt;/KEYWORD&gt;&lt;KEYWORD&gt;Humans&lt;/KEYWORD&gt;&lt;KEYWORD&gt;Microbial Viability/genetics&lt;/KEYWORD&gt;&lt;KEYWORD&gt;Multigene Family&lt;/KEYWORD&gt;&lt;KEYWORD&gt;Mutation/genetics&lt;/KEYWORD&gt;&lt;KEYWORD&gt;Nasopharynx/microbiology&lt;/KEYWORD&gt;&lt;KEYWORD&gt;Neisseria meningitidis/cytology/*genetics/*pathogenicity&lt;/KEYWORD&gt;&lt;KEYWORD&gt;Sequence Analysis, DNA/*methods&lt;/KEYWORD&gt;&lt;KEYWORD&gt;Sequence Homology, Nucleic Acid&lt;/KEYWORD&gt;&lt;KEYWORD&gt;*Software&lt;/KEYWORD&gt;&lt;KEYWORD&gt;Virulence/genetics&lt;/KEYWORD&gt;&lt;/KEYWORDS&gt;&lt;/MDL&gt;&lt;/Cite&gt;&lt;/EndNote&gt;</w:instrText>
      </w:r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separate"/>
      </w:r>
      <w:r>
        <w:rPr>
          <w:rFonts w:cs="Verdana" w:ascii="Verdana" w:hAnsi="Verdana"/>
          <w:sz w:val="16"/>
          <w:szCs w:val="16"/>
        </w:rPr>
        <w:t>[94]</w:t>
      </w:r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>.</w:t>
      </w:r>
      <w:r>
        <w:rPr>
          <w:rFonts w:cs="Verdana" w:ascii="Verdana" w:hAnsi="Verdana"/>
          <w:sz w:val="16"/>
          <w:szCs w:val="16"/>
          <w:vertAlign w:val="superscript"/>
        </w:rPr>
        <w:t xml:space="preserve"> </w:t>
      </w:r>
    </w:p>
    <w:p>
      <w:pPr>
        <w:pStyle w:val="Normal"/>
        <w:jc w:val="both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  <w:vertAlign w:val="superscript"/>
        </w:rPr>
        <w:t>(2)</w:t>
      </w:r>
      <w:r>
        <w:rPr>
          <w:rFonts w:cs="Verdana" w:ascii="Verdana" w:hAnsi="Verdana"/>
          <w:sz w:val="16"/>
          <w:szCs w:val="16"/>
        </w:rPr>
        <w:t>Genes that are variably present in two strains from the same ST are denoted by an “x”.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  <w:vertAlign w:val="superscript"/>
        </w:rPr>
        <w:t>(3)</w:t>
      </w:r>
      <w:r>
        <w:rPr>
          <w:rFonts w:cs="Verdana" w:ascii="Verdana" w:hAnsi="Verdana"/>
          <w:sz w:val="16"/>
          <w:szCs w:val="16"/>
        </w:rPr>
        <w:t>IHT-F is a region of unusually low GC content in strain Z2491 and comprises 16 genes (NMA1066 – NMA1084). While NMA1066 codes for a putative bactriocin processing peptidase (IPR005074) most other genes (10/16) code for hypothetical proteins, and no integrases or transposases are located on IHT-F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5:43:00Z</dcterms:created>
  <dc:creator>IHM</dc:creator>
  <dc:description/>
  <cp:keywords/>
  <dc:language>en-US</dc:language>
  <cp:lastModifiedBy>Christoph Schoen</cp:lastModifiedBy>
  <dcterms:modified xsi:type="dcterms:W3CDTF">2011-02-17T08:57:00Z</dcterms:modified>
  <cp:revision>2</cp:revision>
  <dc:subject/>
  <dc:title>Table S2</dc:title>
</cp:coreProperties>
</file>